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E7576" w14:textId="77777777" w:rsidR="00927157" w:rsidRPr="00D85B15" w:rsidRDefault="00927157" w:rsidP="00D85B15">
      <w:pPr>
        <w:spacing w:line="360" w:lineRule="auto"/>
        <w:rPr>
          <w:b/>
          <w:bCs/>
        </w:rPr>
      </w:pPr>
    </w:p>
    <w:p w14:paraId="23FAB2CF" w14:textId="2E5A388B" w:rsidR="00B37E63" w:rsidRPr="00D85B15" w:rsidRDefault="00EB038F" w:rsidP="00D85B15">
      <w:pPr>
        <w:spacing w:line="360" w:lineRule="auto"/>
        <w:rPr>
          <w:b/>
          <w:bCs/>
        </w:rPr>
      </w:pPr>
      <w:bookmarkStart w:id="0" w:name="_GoBack"/>
      <w:r>
        <w:rPr>
          <w:b/>
          <w:bCs/>
        </w:rPr>
        <w:t xml:space="preserve">Extended Data </w:t>
      </w:r>
      <w:r w:rsidR="00927157" w:rsidRPr="00D85B15">
        <w:rPr>
          <w:b/>
          <w:bCs/>
        </w:rPr>
        <w:t xml:space="preserve">Table </w:t>
      </w:r>
      <w:r w:rsidR="005E6EB3" w:rsidRPr="00D85B15">
        <w:rPr>
          <w:b/>
          <w:bCs/>
        </w:rPr>
        <w:t>1-3.</w:t>
      </w:r>
      <w:r w:rsidR="005E6EB3" w:rsidRPr="00D85B15">
        <w:rPr>
          <w:bCs/>
        </w:rPr>
        <w:t xml:space="preserve"> Housekeeping gene stability analysis</w:t>
      </w:r>
      <w:r w:rsidR="00EB651A">
        <w:rPr>
          <w:bCs/>
        </w:rPr>
        <w:t xml:space="preserve"> for</w:t>
      </w:r>
      <w:r w:rsidR="005E6EB3" w:rsidRPr="00D85B15">
        <w:rPr>
          <w:bCs/>
        </w:rPr>
        <w:t xml:space="preserve"> </w:t>
      </w:r>
      <w:r w:rsidR="004551EA" w:rsidRPr="00D85B15">
        <w:rPr>
          <w:i/>
        </w:rPr>
        <w:t>PV</w:t>
      </w:r>
      <w:r w:rsidR="005E6EB3" w:rsidRPr="00D85B15">
        <w:rPr>
          <w:i/>
        </w:rPr>
        <w:t>:</w:t>
      </w:r>
      <w:r w:rsidR="00927157" w:rsidRPr="00D85B15">
        <w:rPr>
          <w:i/>
        </w:rPr>
        <w:t>:</w:t>
      </w:r>
      <w:proofErr w:type="spellStart"/>
      <w:proofErr w:type="gramStart"/>
      <w:r w:rsidR="00927157" w:rsidRPr="00D85B15">
        <w:rPr>
          <w:i/>
        </w:rPr>
        <w:t>RiboTag</w:t>
      </w:r>
      <w:proofErr w:type="spellEnd"/>
      <w:r w:rsidR="005E6EB3" w:rsidRPr="00D85B15">
        <w:t xml:space="preserve">  </w:t>
      </w:r>
      <w:r w:rsidR="00EB651A">
        <w:t>qPCR</w:t>
      </w:r>
      <w:proofErr w:type="gramEnd"/>
      <w:r w:rsidR="00EB651A">
        <w:t>.</w:t>
      </w:r>
      <w:r w:rsidR="005E6EB3" w:rsidRPr="00D85B15">
        <w:t xml:space="preserve">   </w:t>
      </w:r>
      <w:r w:rsidR="00927157" w:rsidRPr="00D85B15">
        <w:t xml:space="preserve"> </w:t>
      </w:r>
      <w:r w:rsidR="005E6EB3" w:rsidRPr="00D85B15">
        <w:t xml:space="preserve">    </w:t>
      </w:r>
      <w:r w:rsidR="00927157" w:rsidRPr="00D85B15">
        <w:t>*</w:t>
      </w:r>
      <w:proofErr w:type="spellStart"/>
      <w:r w:rsidR="00927157" w:rsidRPr="00D85B15">
        <w:t>Genorm</w:t>
      </w:r>
      <w:proofErr w:type="spellEnd"/>
      <w:r w:rsidR="00927157" w:rsidRPr="00D85B15">
        <w:t xml:space="preserve"> automatically calculates the stability measure for the two most stable genes.</w:t>
      </w:r>
    </w:p>
    <w:bookmarkEnd w:id="0"/>
    <w:tbl>
      <w:tblPr>
        <w:tblW w:w="12780" w:type="dxa"/>
        <w:tblLook w:val="04A0" w:firstRow="1" w:lastRow="0" w:firstColumn="1" w:lastColumn="0" w:noHBand="0" w:noVBand="1"/>
      </w:tblPr>
      <w:tblGrid>
        <w:gridCol w:w="888"/>
        <w:gridCol w:w="1087"/>
        <w:gridCol w:w="831"/>
        <w:gridCol w:w="937"/>
        <w:gridCol w:w="937"/>
        <w:gridCol w:w="937"/>
        <w:gridCol w:w="927"/>
        <w:gridCol w:w="937"/>
        <w:gridCol w:w="927"/>
        <w:gridCol w:w="1042"/>
        <w:gridCol w:w="1170"/>
        <w:gridCol w:w="990"/>
        <w:gridCol w:w="1170"/>
      </w:tblGrid>
      <w:tr w:rsidR="003F497C" w:rsidRPr="00D85B15" w14:paraId="49D2E07E" w14:textId="77777777" w:rsidTr="00D85B15">
        <w:trPr>
          <w:trHeight w:val="262"/>
        </w:trPr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02F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B99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92F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22D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 xml:space="preserve"> Comprehensive 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7D9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B15">
              <w:rPr>
                <w:rFonts w:ascii="Calibri" w:eastAsia="Times New Roman" w:hAnsi="Calibri" w:cs="Calibri"/>
                <w:color w:val="000000"/>
              </w:rPr>
              <w:t>Genorm</w:t>
            </w:r>
            <w:proofErr w:type="spellEnd"/>
            <w:r w:rsidRPr="00D85B15">
              <w:rPr>
                <w:rFonts w:ascii="Calibri" w:eastAsia="Times New Roman" w:hAnsi="Calibri" w:cs="Calibri"/>
                <w:color w:val="000000"/>
              </w:rPr>
              <w:t xml:space="preserve">* 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9C4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D85B15">
              <w:rPr>
                <w:rFonts w:ascii="Calibri" w:eastAsia="Times New Roman" w:hAnsi="Calibri" w:cs="Calibri"/>
                <w:color w:val="000000"/>
              </w:rPr>
              <w:t>NormFinder</w:t>
            </w:r>
            <w:proofErr w:type="spellEnd"/>
            <w:r w:rsidRPr="00D85B1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90B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Intergroup Variatio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4BA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Intragroup Variation</w:t>
            </w:r>
          </w:p>
        </w:tc>
      </w:tr>
      <w:tr w:rsidR="003F497C" w:rsidRPr="00D85B15" w14:paraId="63AB4DAF" w14:textId="77777777" w:rsidTr="00D85B15">
        <w:trPr>
          <w:trHeight w:val="262"/>
        </w:trPr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B1CA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65E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EE9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D09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ABF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C3E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66B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EAD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tabilit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55A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Ranking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C51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D9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EC4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180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</w:tr>
      <w:tr w:rsidR="003F497C" w:rsidRPr="00D85B15" w14:paraId="193DA282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28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Actg1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592" w14:textId="003DC57D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923" w14:textId="358FFA99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FA5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.1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F35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235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3B7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32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16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39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FB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E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94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D85B15" w14:paraId="2A8082F5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21A7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7E7FF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3DE" w14:textId="2765E8D9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3A9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54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59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CD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9D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0B5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BF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126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14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35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D85B15" w14:paraId="5E329E8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CD3E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E01" w14:textId="63017A1D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84F8" w14:textId="74F01F0F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84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BCD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BF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5C7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66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239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B4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07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AF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6D0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3F497C" w:rsidRPr="00D85B15" w14:paraId="00FA7922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F7B4C5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ED7B5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3B68" w14:textId="672B03D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D9F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137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15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602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DEC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5DC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3FF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7409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F5B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70A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3F497C" w:rsidRPr="00D85B15" w14:paraId="7F259879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54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Hprt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F10" w14:textId="5B59967F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EA61" w14:textId="08C1FD4D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7D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8C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BD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E2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B7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833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D6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4B3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3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D4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82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D85B15" w14:paraId="60CD0984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47A7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A883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113" w14:textId="65696E96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45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D0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B1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01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1C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582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694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02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20E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6E7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</w:tr>
      <w:tr w:rsidR="003F497C" w:rsidRPr="00D85B15" w14:paraId="4E7A421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301C4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9CDC" w14:textId="7AA60FF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9E5" w14:textId="427D75D6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E9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44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94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9A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ED7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94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2B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896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117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61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D85B15" w14:paraId="59D7688A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56B7B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91756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D48" w14:textId="457A535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2AB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057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1A54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EA2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F32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B56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0E4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6A9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467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44D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3F497C" w:rsidRPr="00D85B15" w14:paraId="05D7C583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4DF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8A0" w14:textId="5D6226D2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0154" w14:textId="71CBD938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DDF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10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CC0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E37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36D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355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26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A14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44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CE1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F497C" w:rsidRPr="00D85B15" w14:paraId="07F61C5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E9D0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A562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BC1" w14:textId="5A473814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C1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A0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01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7A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1F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F2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27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0E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91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FB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3F497C" w:rsidRPr="00D85B15" w14:paraId="4FA7286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8F412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331" w14:textId="3301E64E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8E6" w14:textId="0CEED513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A0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EB1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F34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B26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BF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06A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817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64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74B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768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F497C" w:rsidRPr="00D85B15" w14:paraId="374EBA60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FD82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E501F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A4AE" w14:textId="22278CBE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84D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3AC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918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E33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CD3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2E2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E46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5497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587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AAF9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3F497C" w:rsidRPr="00D85B15" w14:paraId="1F3425DE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C72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Pgk1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C137" w14:textId="227DC246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2E99" w14:textId="108C7F9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98B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BAE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2B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26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26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5B4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2F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B4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9AB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654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D85B15" w14:paraId="747BBDA0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7DA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5EDC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D0B" w14:textId="0D76C5C6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20D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4C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DE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6E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95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192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39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37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23E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646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F497C" w:rsidRPr="00D85B15" w14:paraId="5294702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686C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09C" w14:textId="1348233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539" w14:textId="7F38A3DD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2C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8B2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D51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102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5DF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DCB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96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290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239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880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F497C" w:rsidRPr="00D85B15" w14:paraId="0B9D3BA7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E832C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AF904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D39E" w14:textId="25DE1A3E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FA9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24F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E51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EF1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F45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5CD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5BA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B39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AD7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0FE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3F497C" w:rsidRPr="00D85B15" w14:paraId="6C602CE5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46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Cypa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EB7" w14:textId="6E67A4DC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3786" w14:textId="53ED3828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EFB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A4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C3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40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AE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825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330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0E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5A4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9E1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3F497C" w:rsidRPr="00D85B15" w14:paraId="174BB9FC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3FE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B84B7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DBA" w14:textId="0F84FCB1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C1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2A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67A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E5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5E3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87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64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F4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9C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0BD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3F497C" w:rsidRPr="00D85B15" w14:paraId="33169440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C1D3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E38" w14:textId="58512FB0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9C4" w14:textId="2D4A89F9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2B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F9F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AC5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1C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48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B5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1F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B82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16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52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3F497C" w:rsidRPr="00D85B15" w14:paraId="0A3B4663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21A62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AC321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C0EA" w14:textId="3B691198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8CE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4C3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71F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C8B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954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3F15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C9A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F6F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3FC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1A7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</w:tr>
      <w:tr w:rsidR="003F497C" w:rsidRPr="00D85B15" w14:paraId="7CC027E2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00C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Tuba4a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B8F" w14:textId="24F7CCF5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F5EE" w14:textId="2559B97D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822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F21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FE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59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81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F3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164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0F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E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571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F497C" w:rsidRPr="00D85B15" w14:paraId="4594218E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71165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391D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FD40" w14:textId="39597D1A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9C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F5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BB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BD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99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D93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20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E0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786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8E7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3F497C" w:rsidRPr="00D85B15" w14:paraId="522F0289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1296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1B5" w14:textId="7F1C414A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EBC" w14:textId="46305FEB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BB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46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0B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8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58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AE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4C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D9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FF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FE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3F497C" w:rsidRPr="00D85B15" w14:paraId="7B574305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11A0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0A410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B6BB" w14:textId="51626AF6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F14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5C3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E79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68E9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A8B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A7F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956C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4A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85B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6AF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3F497C" w:rsidRPr="00D85B15" w14:paraId="2B91359D" w14:textId="77777777" w:rsidTr="00D85B15">
        <w:trPr>
          <w:trHeight w:val="262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06F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85B15">
              <w:rPr>
                <w:rFonts w:ascii="Calibri" w:eastAsia="Times New Roman" w:hAnsi="Calibri" w:cs="Calibri"/>
                <w:i/>
                <w:iCs/>
                <w:color w:val="000000"/>
              </w:rPr>
              <w:t>Tbp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83D" w14:textId="2F3298A2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AC12" w14:textId="0225F44F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F53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40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DA2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B955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93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77D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BC0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76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160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AC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F497C" w:rsidRPr="00D85B15" w14:paraId="45F548C6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A4B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1B22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D99" w14:textId="584D8750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CA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E9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B4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2947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91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76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2AA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13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90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421E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3F497C" w:rsidRPr="00D85B15" w14:paraId="35139F1B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9F88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08D0" w14:textId="49C2E214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6</w:t>
            </w:r>
            <w:r w:rsidR="00EB651A">
              <w:rPr>
                <w:rFonts w:ascii="Calibri" w:eastAsia="Times New Roman" w:hAnsi="Calibri" w:cs="Calibri"/>
                <w:color w:val="000000"/>
              </w:rPr>
              <w:t>-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D653" w14:textId="715144BC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CT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01E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E6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074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6F9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1093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DC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739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904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8AC0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B1B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3F497C" w:rsidRPr="00D85B15" w14:paraId="68618731" w14:textId="77777777" w:rsidTr="00D85B15">
        <w:trPr>
          <w:trHeight w:val="262"/>
        </w:trPr>
        <w:tc>
          <w:tcPr>
            <w:tcW w:w="8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B8F8C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C54D" w14:textId="77777777" w:rsidR="003F497C" w:rsidRPr="00D85B15" w:rsidRDefault="003F497C" w:rsidP="00D85B15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F3D6" w14:textId="46D9601E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HIP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E42EA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F39C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7108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3ECB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F3C9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2E9F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8A56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F9C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4C42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7671" w14:textId="77777777" w:rsidR="003F497C" w:rsidRPr="00D85B15" w:rsidRDefault="003F497C" w:rsidP="00D85B15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5B1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</w:tbl>
    <w:p w14:paraId="63AA61EC" w14:textId="77777777" w:rsidR="00B37E63" w:rsidRPr="00D85B15" w:rsidRDefault="00B37E63" w:rsidP="00D85B15">
      <w:pPr>
        <w:spacing w:line="360" w:lineRule="auto"/>
        <w:rPr>
          <w:b/>
          <w:bCs/>
        </w:rPr>
      </w:pPr>
    </w:p>
    <w:p w14:paraId="1A7B99D1" w14:textId="77777777" w:rsidR="00B37E63" w:rsidRPr="00D85B15" w:rsidRDefault="00B37E63" w:rsidP="00D85B15">
      <w:pPr>
        <w:spacing w:line="360" w:lineRule="auto"/>
        <w:rPr>
          <w:b/>
          <w:bCs/>
        </w:rPr>
      </w:pPr>
    </w:p>
    <w:p w14:paraId="12C89CCD" w14:textId="77777777" w:rsidR="00AB01BA" w:rsidRPr="00D85B15" w:rsidRDefault="00AB01BA" w:rsidP="00D85B15">
      <w:pPr>
        <w:spacing w:line="360" w:lineRule="auto"/>
      </w:pPr>
    </w:p>
    <w:sectPr w:rsidR="00AB01BA" w:rsidRPr="00D85B15" w:rsidSect="00D85B15">
      <w:pgSz w:w="31680" w:h="24480" w:orient="landscape" w:code="121"/>
      <w:pgMar w:top="720" w:right="1800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32"/>
    <w:rsid w:val="00005D9B"/>
    <w:rsid w:val="00037CC2"/>
    <w:rsid w:val="002226B1"/>
    <w:rsid w:val="00373C71"/>
    <w:rsid w:val="003F497C"/>
    <w:rsid w:val="004331A5"/>
    <w:rsid w:val="004551EA"/>
    <w:rsid w:val="005568D9"/>
    <w:rsid w:val="005A28AC"/>
    <w:rsid w:val="005E6EB3"/>
    <w:rsid w:val="006F4387"/>
    <w:rsid w:val="007B0777"/>
    <w:rsid w:val="00887FC1"/>
    <w:rsid w:val="00927157"/>
    <w:rsid w:val="00A31BA3"/>
    <w:rsid w:val="00AB01BA"/>
    <w:rsid w:val="00B37E63"/>
    <w:rsid w:val="00C76611"/>
    <w:rsid w:val="00D85B15"/>
    <w:rsid w:val="00E352AF"/>
    <w:rsid w:val="00EB038F"/>
    <w:rsid w:val="00EB651A"/>
    <w:rsid w:val="00EE6C32"/>
    <w:rsid w:val="00F7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0F3F"/>
  <w15:chartTrackingRefBased/>
  <w15:docId w15:val="{296EE5E6-BC53-4E07-9FF7-A1E1BFA28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680</Characters>
  <Application>Microsoft Office Word</Application>
  <DocSecurity>0</DocSecurity>
  <Lines>280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uentes</dc:creator>
  <cp:keywords/>
  <dc:description/>
  <cp:lastModifiedBy>HP</cp:lastModifiedBy>
  <cp:revision>4</cp:revision>
  <dcterms:created xsi:type="dcterms:W3CDTF">2021-03-20T21:21:00Z</dcterms:created>
  <dcterms:modified xsi:type="dcterms:W3CDTF">2021-03-22T17:23:00Z</dcterms:modified>
</cp:coreProperties>
</file>